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13B03" w14:textId="06F28DC9" w:rsidR="00866AD1" w:rsidRPr="00866AD1" w:rsidRDefault="00866AD1" w:rsidP="00866AD1">
      <w:pPr>
        <w:pStyle w:val="Caption"/>
        <w:keepNext/>
        <w:jc w:val="center"/>
        <w:rPr>
          <w:i w:val="0"/>
          <w:iCs w:val="0"/>
          <w:color w:val="auto"/>
          <w:sz w:val="20"/>
          <w:szCs w:val="20"/>
        </w:rPr>
      </w:pPr>
      <w:r w:rsidRPr="00866AD1">
        <w:rPr>
          <w:i w:val="0"/>
          <w:iCs w:val="0"/>
          <w:color w:val="auto"/>
          <w:sz w:val="20"/>
          <w:szCs w:val="20"/>
        </w:rPr>
        <w:t>Table S</w:t>
      </w:r>
      <w:r w:rsidRPr="00866AD1">
        <w:rPr>
          <w:i w:val="0"/>
          <w:iCs w:val="0"/>
          <w:color w:val="auto"/>
          <w:sz w:val="20"/>
          <w:szCs w:val="20"/>
        </w:rPr>
        <w:fldChar w:fldCharType="begin"/>
      </w:r>
      <w:r w:rsidRPr="00866AD1">
        <w:rPr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866AD1">
        <w:rPr>
          <w:i w:val="0"/>
          <w:iCs w:val="0"/>
          <w:color w:val="auto"/>
          <w:sz w:val="20"/>
          <w:szCs w:val="20"/>
        </w:rPr>
        <w:fldChar w:fldCharType="separate"/>
      </w:r>
      <w:r w:rsidRPr="00866AD1">
        <w:rPr>
          <w:i w:val="0"/>
          <w:iCs w:val="0"/>
          <w:noProof/>
          <w:color w:val="auto"/>
          <w:sz w:val="20"/>
          <w:szCs w:val="20"/>
        </w:rPr>
        <w:t>1</w:t>
      </w:r>
      <w:r w:rsidRPr="00866AD1">
        <w:rPr>
          <w:i w:val="0"/>
          <w:iCs w:val="0"/>
          <w:color w:val="auto"/>
          <w:sz w:val="20"/>
          <w:szCs w:val="20"/>
        </w:rPr>
        <w:fldChar w:fldCharType="end"/>
      </w:r>
      <w:r w:rsidRPr="00866AD1">
        <w:rPr>
          <w:i w:val="0"/>
          <w:iCs w:val="0"/>
          <w:color w:val="auto"/>
          <w:sz w:val="20"/>
          <w:szCs w:val="20"/>
        </w:rPr>
        <w:t xml:space="preserve"> IBSI compliance sheet</w:t>
      </w:r>
    </w:p>
    <w:tbl>
      <w:tblPr>
        <w:tblStyle w:val="TableGrid"/>
        <w:tblW w:w="6835" w:type="dxa"/>
        <w:jc w:val="center"/>
        <w:tblLook w:val="04A0" w:firstRow="1" w:lastRow="0" w:firstColumn="1" w:lastColumn="0" w:noHBand="0" w:noVBand="1"/>
      </w:tblPr>
      <w:tblGrid>
        <w:gridCol w:w="2965"/>
        <w:gridCol w:w="3870"/>
      </w:tblGrid>
      <w:tr w:rsidR="007505B9" w14:paraId="503FE647" w14:textId="77777777" w:rsidTr="003A45DE">
        <w:trPr>
          <w:jc w:val="center"/>
        </w:trPr>
        <w:tc>
          <w:tcPr>
            <w:tcW w:w="2965" w:type="dxa"/>
          </w:tcPr>
          <w:p w14:paraId="6810BF87" w14:textId="5E351623" w:rsidR="007505B9" w:rsidRPr="00224C8F" w:rsidRDefault="007505B9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24C8F">
              <w:rPr>
                <w:rFonts w:asciiTheme="minorBidi" w:hAnsiTheme="minorBidi"/>
                <w:b/>
                <w:bCs/>
                <w:sz w:val="24"/>
                <w:szCs w:val="24"/>
              </w:rPr>
              <w:t>Feature Extraction Methods</w:t>
            </w:r>
          </w:p>
        </w:tc>
        <w:tc>
          <w:tcPr>
            <w:tcW w:w="3870" w:type="dxa"/>
          </w:tcPr>
          <w:p w14:paraId="7364FE7C" w14:textId="4ED9E8D1" w:rsidR="007505B9" w:rsidRPr="00224C8F" w:rsidRDefault="007505B9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24C8F">
              <w:rPr>
                <w:rFonts w:asciiTheme="minorBidi" w:hAnsiTheme="minorBidi"/>
                <w:b/>
                <w:bCs/>
                <w:color w:val="4F4F4F"/>
                <w:sz w:val="24"/>
                <w:szCs w:val="24"/>
                <w:shd w:val="clear" w:color="auto" w:fill="FFFFFF"/>
              </w:rPr>
              <w:t>Compliance with IBSI Standards</w:t>
            </w:r>
          </w:p>
        </w:tc>
      </w:tr>
      <w:tr w:rsidR="007505B9" w14:paraId="4918205A" w14:textId="77777777" w:rsidTr="003A45DE">
        <w:trPr>
          <w:jc w:val="center"/>
        </w:trPr>
        <w:tc>
          <w:tcPr>
            <w:tcW w:w="2965" w:type="dxa"/>
          </w:tcPr>
          <w:p w14:paraId="3E720843" w14:textId="00AACB15" w:rsidR="007505B9" w:rsidRDefault="007505B9">
            <w:r>
              <w:t>Discrete Wavelet Transform</w:t>
            </w:r>
          </w:p>
        </w:tc>
        <w:tc>
          <w:tcPr>
            <w:tcW w:w="3870" w:type="dxa"/>
          </w:tcPr>
          <w:p w14:paraId="0573ABFE" w14:textId="70F20957" w:rsidR="007505B9" w:rsidRDefault="00F24588" w:rsidP="009B3EF2">
            <w:r>
              <w:t>Compl</w:t>
            </w:r>
            <w:r w:rsidR="00F80D6D">
              <w:t>ies</w:t>
            </w:r>
            <w:r>
              <w:t xml:space="preserve"> with IBSI standards and has been used in </w:t>
            </w:r>
            <w:r w:rsidR="003C2FB7">
              <w:fldChar w:fldCharType="begin"/>
            </w:r>
            <w:r w:rsidR="003C2FB7">
              <w:instrText xml:space="preserve"> ADDIN ZOTERO_ITEM CSL_CITATION {"citationID":"g7gPYzNb","properties":{"formattedCitation":"[1]","plainCitation":"[1]","noteIndex":0},"citationItems":[{"id":2090,"uris":["http://zotero.org/users/5942408/items/9FQJQW55"],"uri":["http://zotero.org/users/5942408/items/9FQJQW55"],"itemData":{"id":2090,"type":"article-journal","container-title":"Tomography","issue":"1","note":"publisher: Multidisciplinary Digital Publishing Institute","page":"55–64","source":"Google Scholar","title":"Identifying Robust Radiomics Features for Lung Cancer by Using In-Vivo and Phantom Lung Lesions","volume":"7","author":[{"family":"Lu","given":"Lin"},{"family":"Sun","given":"Shawn H."},{"family":"Afran","given":"Aaron"},{"family":"Yang","given":"Hao"},{"family":"Lu","given":"Zheng Feng"},{"family":"So","given":"James"},{"family":"Schwartz","given":"Lawrence H."},{"family":"Zhao","given":"Binsheng"}],"issued":{"date-parts":[["2021"]]}}}],"schema":"https://github.com/citation-style-language/schema/raw/master/csl-citation.json"} </w:instrText>
            </w:r>
            <w:r w:rsidR="003C2FB7">
              <w:fldChar w:fldCharType="separate"/>
            </w:r>
            <w:r w:rsidR="003C2FB7" w:rsidRPr="003C2FB7">
              <w:rPr>
                <w:rFonts w:ascii="Calibri" w:hAnsi="Calibri" w:cs="Calibri"/>
              </w:rPr>
              <w:t>[1]</w:t>
            </w:r>
            <w:r w:rsidR="003C2FB7">
              <w:fldChar w:fldCharType="end"/>
            </w:r>
            <w:r w:rsidR="009B3EF2">
              <w:t>,</w:t>
            </w:r>
            <w:r w:rsidR="009B3EF2">
              <w:fldChar w:fldCharType="begin"/>
            </w:r>
            <w:r w:rsidR="009B3EF2">
              <w:instrText xml:space="preserve"> ADDIN ZOTERO_ITEM CSL_CITATION {"citationID":"80TqpFov","properties":{"formattedCitation":"[2]","plainCitation":"[2]","noteIndex":0},"citationItems":[{"id":2092,"uris":["http://zotero.org/users/5942408/items/SUVMV4XQ"],"uri":["http://zotero.org/users/5942408/items/SUVMV4XQ"],"itemData":{"id":2092,"type":"article-journal","container-title":"Cancers","issue":"10","note":"publisher: Multidisciplinary Digital Publishing Institute","page":"1409","source":"Google Scholar","title":"Radiomics and texture analysis in laryngeal cancer. Looking for new frontiers in precision medicine through imaging analysis","volume":"11","author":[{"family":"Chiesa-Estomba","given":"Carlos Miguel"},{"family":"Echaniz","given":"Oier"},{"family":"Larruscain","given":"Ekhiñe"},{"family":"Gonzalez-Garcia","given":"Jose Angel"},{"family":"Sistiaga-Suarez","given":"Jon Alexander"},{"family":"Graña","given":"Manuel"}],"issued":{"date-parts":[["2019"]]}}}],"schema":"https://github.com/citation-style-language/schema/raw/master/csl-citation.json"} </w:instrText>
            </w:r>
            <w:r w:rsidR="009B3EF2">
              <w:fldChar w:fldCharType="separate"/>
            </w:r>
            <w:r w:rsidR="009B3EF2" w:rsidRPr="009B3EF2">
              <w:rPr>
                <w:rFonts w:ascii="Calibri" w:hAnsi="Calibri" w:cs="Calibri"/>
              </w:rPr>
              <w:t>[2]</w:t>
            </w:r>
            <w:r w:rsidR="009B3EF2">
              <w:fldChar w:fldCharType="end"/>
            </w:r>
          </w:p>
        </w:tc>
      </w:tr>
      <w:tr w:rsidR="007505B9" w14:paraId="608C2141" w14:textId="77777777" w:rsidTr="003A45DE">
        <w:trPr>
          <w:jc w:val="center"/>
        </w:trPr>
        <w:tc>
          <w:tcPr>
            <w:tcW w:w="2965" w:type="dxa"/>
          </w:tcPr>
          <w:p w14:paraId="3D9DEF31" w14:textId="32CDA991" w:rsidR="007505B9" w:rsidRDefault="007505B9">
            <w:r>
              <w:t>Local Binary Pattern</w:t>
            </w:r>
          </w:p>
        </w:tc>
        <w:tc>
          <w:tcPr>
            <w:tcW w:w="3870" w:type="dxa"/>
          </w:tcPr>
          <w:p w14:paraId="3C20BA28" w14:textId="050F1B00" w:rsidR="007505B9" w:rsidRDefault="003F0B51" w:rsidP="009B3EF2">
            <w:r>
              <w:t>Compl</w:t>
            </w:r>
            <w:r w:rsidR="00F80D6D">
              <w:t xml:space="preserve">ies </w:t>
            </w:r>
            <w:r w:rsidR="001A4958">
              <w:t xml:space="preserve">with IBSI </w:t>
            </w:r>
            <w:r w:rsidR="00E57E84">
              <w:t>standards and ha</w:t>
            </w:r>
            <w:r w:rsidR="00F24588">
              <w:t>s</w:t>
            </w:r>
            <w:r w:rsidR="00E57E84">
              <w:t xml:space="preserve"> been used in </w:t>
            </w:r>
            <w:r w:rsidR="00204B09">
              <w:fldChar w:fldCharType="begin"/>
            </w:r>
            <w:r w:rsidR="009B3EF2">
              <w:instrText xml:space="preserve"> ADDIN ZOTERO_ITEM CSL_CITATION {"citationID":"pjETdEIe","properties":{"formattedCitation":"[3]","plainCitation":"[3]","noteIndex":0},"citationItems":[{"id":2085,"uris":["http://zotero.org/users/5942408/items/H6UQB3ID"],"uri":["http://zotero.org/users/5942408/items/H6UQB3ID"],"itemData":{"id":2085,"type":"article-journal","container-title":"Applied Sciences","issue":"18","note":"publisher: Multidisciplinary Digital Publishing Institute","page":"6425","source":"Google Scholar","title":"Radiomics-Based Prediction of Overall Survival in Lung Cancer Using Different Volumes-Of-Interest","volume":"10","author":[{"family":"D’Amico","given":"Natascha Claudia"},{"family":"Sicilia","given":"Rosa"},{"family":"Cordelli","given":"Ermanno"},{"family":"Tronchin","given":"Lorenzo"},{"family":"Greco","given":"Carlo"},{"family":"Fiore","given":"Michele"},{"family":"Carnevale","given":"Alessia"},{"family":"Iannello","given":"Giulio"},{"family":"Ramella","given":"Sara"},{"family":"Soda","given":"Paolo"}],"issued":{"date-parts":[["2020"]]}}}],"schema":"https://github.com/citation-style-language/schema/raw/master/csl-citation.json"} </w:instrText>
            </w:r>
            <w:r w:rsidR="00204B09">
              <w:fldChar w:fldCharType="separate"/>
            </w:r>
            <w:r w:rsidR="009B3EF2" w:rsidRPr="009B3EF2">
              <w:rPr>
                <w:rFonts w:ascii="Calibri" w:hAnsi="Calibri" w:cs="Calibri"/>
              </w:rPr>
              <w:t>[3]</w:t>
            </w:r>
            <w:r w:rsidR="00204B09">
              <w:fldChar w:fldCharType="end"/>
            </w:r>
            <w:r w:rsidR="00D9154C">
              <w:t>,</w:t>
            </w:r>
            <w:r w:rsidR="00331F58">
              <w:t xml:space="preserve"> </w:t>
            </w:r>
            <w:r w:rsidR="00331F58">
              <w:fldChar w:fldCharType="begin"/>
            </w:r>
            <w:r w:rsidR="009B3EF2">
              <w:instrText xml:space="preserve"> ADDIN ZOTERO_ITEM CSL_CITATION {"citationID":"cJL1AahM","properties":{"formattedCitation":"[4]","plainCitation":"[4]","noteIndex":0},"citationItems":[{"id":2088,"uris":["http://zotero.org/users/5942408/items/QGXL6LGV"],"uri":["http://zotero.org/users/5942408/items/QGXL6LGV"],"itemData":{"id":2088,"type":"article-journal","container-title":"BMC Medical Imaging","issue":"1","note":"publisher: BioMed Central","page":"1–14","source":"Google Scholar","title":"Preoperative ultrasound radiomics analysis for expression of multiple molecular biomarkers in mass type of breast ductal carcinoma in situ","volume":"21","author":[{"family":"Wu","given":"Linyong"},{"family":"Zhao","given":"Yujia"},{"family":"Lin","given":"Peng"},{"family":"Qin","given":"Hui"},{"family":"Liu","given":"Yichen"},{"family":"Wan","given":"Da"},{"family":"Li","given":"Xin"},{"family":"He","given":"Yun"},{"family":"Yang","given":"Hong"}],"issued":{"date-parts":[["2021"]]}}}],"schema":"https://github.com/citation-style-language/schema/raw/master/csl-citation.json"} </w:instrText>
            </w:r>
            <w:r w:rsidR="00331F58">
              <w:fldChar w:fldCharType="separate"/>
            </w:r>
            <w:r w:rsidR="009B3EF2" w:rsidRPr="009B3EF2">
              <w:rPr>
                <w:rFonts w:ascii="Calibri" w:hAnsi="Calibri" w:cs="Calibri"/>
              </w:rPr>
              <w:t>[4]</w:t>
            </w:r>
            <w:r w:rsidR="00331F58">
              <w:fldChar w:fldCharType="end"/>
            </w:r>
          </w:p>
        </w:tc>
      </w:tr>
      <w:tr w:rsidR="007505B9" w14:paraId="570972B9" w14:textId="77777777" w:rsidTr="003A45DE">
        <w:trPr>
          <w:jc w:val="center"/>
        </w:trPr>
        <w:tc>
          <w:tcPr>
            <w:tcW w:w="2965" w:type="dxa"/>
          </w:tcPr>
          <w:p w14:paraId="5EB89B9A" w14:textId="38025FF2" w:rsidR="007505B9" w:rsidRPr="00F80D6D" w:rsidRDefault="007505B9">
            <w:r>
              <w:t>DenseNet-201</w:t>
            </w:r>
            <w:r w:rsidR="00F80D6D">
              <w:t>, DarkNet-53, ResNet-50</w:t>
            </w:r>
          </w:p>
        </w:tc>
        <w:tc>
          <w:tcPr>
            <w:tcW w:w="3870" w:type="dxa"/>
          </w:tcPr>
          <w:p w14:paraId="790B8A58" w14:textId="2F281A0B" w:rsidR="006921B0" w:rsidRPr="005D6698" w:rsidRDefault="00C96C9E" w:rsidP="006921B0">
            <w:pPr>
              <w:jc w:val="both"/>
            </w:pPr>
            <w:r>
              <w:t>Do not comply</w:t>
            </w:r>
            <w:r w:rsidR="008B77A0">
              <w:t xml:space="preserve"> with IBSI standards </w:t>
            </w:r>
            <w:r w:rsidR="00972505">
              <w:t xml:space="preserve"> </w:t>
            </w:r>
            <w:r w:rsidR="008B77A0">
              <w:t>but</w:t>
            </w:r>
            <w:r w:rsidR="00355AFB">
              <w:t xml:space="preserve"> ha</w:t>
            </w:r>
            <w:r w:rsidR="00972505">
              <w:t>ve</w:t>
            </w:r>
            <w:r w:rsidR="00355AFB">
              <w:t xml:space="preserve"> been used in</w:t>
            </w:r>
            <w:r w:rsidR="00CF56AC">
              <w:t xml:space="preserve"> </w:t>
            </w:r>
            <w:r w:rsidR="00CF56AC">
              <w:fldChar w:fldCharType="begin"/>
            </w:r>
            <w:r w:rsidR="006921B0">
              <w:instrText xml:space="preserve"> ADDIN ZOTERO_ITEM CSL_CITATION {"citationID":"uiCmQbMK","properties":{"formattedCitation":"[5]","plainCitation":"[5]","noteIndex":0},"citationItems":[{"id":2097,"uris":["http://zotero.org/users/5942408/items/G5UIRV7X"],"uri":["http://zotero.org/users/5942408/items/G5UIRV7X"],"itemData":{"id":2097,"type":"article-journal","container-title":"Journal of Magnetic Resonance Imaging","issue":"3","note":"publisher: Wiley Online Library","page":"798–809","source":"Google Scholar","title":"Diagnosis of benign and malignant breast lesions on DCE-MRI by using radiomics and deep learning with consideration of peritumor tissue","volume":"51","author":[{"family":"Zhou","given":"Jiejie"},{"family":"Zhang","given":"Yang"},{"family":"Chang","given":"Kai-Ting"},{"family":"Lee","given":"Kyoung Eun"},{"family":"Wang","given":"Ouchen"},{"family":"Li","given":"Jiance"},{"family":"Lin","given":"Yezhi"},{"family":"Pan","given":"Zhifang"},{"family":"Chang","given":"Peter"},{"family":"Chow","given":"Daniel"}],"issued":{"date-parts":[["2020"]]}}}],"schema":"https://github.com/citation-style-language/schema/raw/master/csl-citation.json"} </w:instrText>
            </w:r>
            <w:r w:rsidR="00CF56AC">
              <w:fldChar w:fldCharType="separate"/>
            </w:r>
            <w:r w:rsidR="006921B0" w:rsidRPr="006921B0">
              <w:rPr>
                <w:rFonts w:ascii="Calibri" w:hAnsi="Calibri" w:cs="Calibri"/>
              </w:rPr>
              <w:t>[5]</w:t>
            </w:r>
            <w:r w:rsidR="00CF56AC">
              <w:fldChar w:fldCharType="end"/>
            </w:r>
            <w:r w:rsidR="00E01453">
              <w:t>,</w:t>
            </w:r>
            <w:r w:rsidR="00E01453">
              <w:fldChar w:fldCharType="begin"/>
            </w:r>
            <w:r w:rsidR="006921B0">
              <w:instrText xml:space="preserve"> ADDIN ZOTERO_ITEM CSL_CITATION {"citationID":"ROvMiqkG","properties":{"formattedCitation":"[6]","plainCitation":"[6]","noteIndex":0},"citationItems":[{"id":2099,"uris":["http://zotero.org/users/5942408/items/9QFYWGJG"],"uri":["http://zotero.org/users/5942408/items/9QFYWGJG"],"itemData":{"id":2099,"type":"article-journal","container-title":"Magnetic Resonance Imaging","note":"publisher: Elsevier","source":"Google Scholar","title":"Hybrid network with difference degree and attention mechanism combined with radiomics (H-DARnet) for MVI prediction in HCC","author":[{"family":"Gao","given":"Fei"},{"family":"Qiao","given":"Kai"},{"family":"Yan","given":"Bin"},{"family":"Wu","given":"Minghui"},{"family":"Wang","given":"Linyuan"},{"family":"Chen","given":"Jian"},{"family":"Shi","given":"Dapeng"}],"issued":{"date-parts":[["2021"]]}}}],"schema":"https://github.com/citation-style-language/schema/raw/master/csl-citation.json"} </w:instrText>
            </w:r>
            <w:r w:rsidR="00E01453">
              <w:fldChar w:fldCharType="separate"/>
            </w:r>
            <w:r w:rsidR="006921B0" w:rsidRPr="006921B0">
              <w:rPr>
                <w:rFonts w:ascii="Calibri" w:hAnsi="Calibri" w:cs="Calibri"/>
              </w:rPr>
              <w:t>[6]</w:t>
            </w:r>
            <w:r w:rsidR="00E01453">
              <w:fldChar w:fldCharType="end"/>
            </w:r>
            <w:r w:rsidR="00592570">
              <w:t>,</w:t>
            </w:r>
            <w:r w:rsidR="006921B0" w:rsidRPr="004502DE">
              <w:t xml:space="preserve"> </w:t>
            </w:r>
            <w:r w:rsidR="006921B0" w:rsidRPr="004502DE">
              <w:fldChar w:fldCharType="begin"/>
            </w:r>
            <w:r w:rsidR="006921B0" w:rsidRPr="004502DE">
              <w:instrText xml:space="preserve"> ADDIN ZOTERO_ITEM CSL_CITATION {"citationID":"kdy6VDL5","properties":{"formattedCitation":"[7, p. 19]","plainCitation":"[7, p. 19]","noteIndex":0},"citationItems":[{"id":2101,"uris":["http://zotero.org/users/5942408/items/YBEAFUEM"],"uri":["http://zotero.org/users/5942408/items/YBEAFUEM"],"itemData":{"id":2101,"type":"article-journal","container-title":"Materials Today: Proceedings","note":"publisher: Elsevier","source":"Google Scholar","title":"Detail-oriented capsule network for classification of CT scan images performing the detection of COVID-19","author":[{"family":"Modi","given":"Shraddha"},{"family":"Guhathakurta","given":"Rajib"},{"family":"Praveen","given":"Sheeba"},{"family":"Tyagi","given":"Sachin"},{"family":"Bansod","given":"Saket Narendra"}],"issued":{"date-parts":[["2021"]]}},"locator":"-19"}],"schema":"https://github.com/citation-style-language/schema/raw/master/csl-citation.json"} </w:instrText>
            </w:r>
            <w:r w:rsidR="006921B0" w:rsidRPr="004502DE">
              <w:fldChar w:fldCharType="separate"/>
            </w:r>
            <w:r w:rsidR="006921B0" w:rsidRPr="004502DE">
              <w:rPr>
                <w:rFonts w:ascii="Calibri" w:hAnsi="Calibri" w:cs="Calibri"/>
              </w:rPr>
              <w:t>[7]</w:t>
            </w:r>
            <w:r w:rsidR="006921B0" w:rsidRPr="004502DE">
              <w:fldChar w:fldCharType="end"/>
            </w:r>
          </w:p>
          <w:p w14:paraId="1BE90FA2" w14:textId="4AC74548" w:rsidR="007505B9" w:rsidRDefault="006921B0" w:rsidP="00A5033B">
            <w:r>
              <w:t xml:space="preserve"> </w:t>
            </w:r>
          </w:p>
        </w:tc>
      </w:tr>
    </w:tbl>
    <w:p w14:paraId="08B1B63C" w14:textId="07BBE102" w:rsidR="003E19A5" w:rsidRDefault="003E19A5"/>
    <w:p w14:paraId="4DB3C7FE" w14:textId="5A989868" w:rsidR="0085470D" w:rsidRDefault="0085470D">
      <w:r>
        <w:t>References</w:t>
      </w:r>
    </w:p>
    <w:p w14:paraId="4AA3C740" w14:textId="77777777" w:rsidR="004502DE" w:rsidRPr="004502DE" w:rsidRDefault="004502DE" w:rsidP="004502DE">
      <w:pPr>
        <w:pStyle w:val="Bibliography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4502DE">
        <w:rPr>
          <w:rFonts w:ascii="Calibri" w:hAnsi="Calibri" w:cs="Calibri"/>
        </w:rPr>
        <w:t>[1]</w:t>
      </w:r>
      <w:r w:rsidRPr="004502DE">
        <w:rPr>
          <w:rFonts w:ascii="Calibri" w:hAnsi="Calibri" w:cs="Calibri"/>
        </w:rPr>
        <w:tab/>
        <w:t xml:space="preserve">L. Lu </w:t>
      </w:r>
      <w:r w:rsidRPr="004502DE">
        <w:rPr>
          <w:rFonts w:ascii="Calibri" w:hAnsi="Calibri" w:cs="Calibri"/>
          <w:i/>
          <w:iCs/>
        </w:rPr>
        <w:t>et al.</w:t>
      </w:r>
      <w:r w:rsidRPr="004502DE">
        <w:rPr>
          <w:rFonts w:ascii="Calibri" w:hAnsi="Calibri" w:cs="Calibri"/>
        </w:rPr>
        <w:t xml:space="preserve">, “Identifying Robust Radiomics Features for Lung Cancer by Using In-Vivo and Phantom Lung Lesions,” </w:t>
      </w:r>
      <w:r w:rsidRPr="004502DE">
        <w:rPr>
          <w:rFonts w:ascii="Calibri" w:hAnsi="Calibri" w:cs="Calibri"/>
          <w:i/>
          <w:iCs/>
        </w:rPr>
        <w:t>Tomography</w:t>
      </w:r>
      <w:r w:rsidRPr="004502DE">
        <w:rPr>
          <w:rFonts w:ascii="Calibri" w:hAnsi="Calibri" w:cs="Calibri"/>
        </w:rPr>
        <w:t>, vol. 7, no. 1, pp. 55–64, 2021.</w:t>
      </w:r>
    </w:p>
    <w:p w14:paraId="081FB067" w14:textId="77777777" w:rsidR="004502DE" w:rsidRPr="004502DE" w:rsidRDefault="004502DE" w:rsidP="004502DE">
      <w:pPr>
        <w:pStyle w:val="Bibliography"/>
        <w:rPr>
          <w:rFonts w:ascii="Calibri" w:hAnsi="Calibri" w:cs="Calibri"/>
        </w:rPr>
      </w:pPr>
      <w:r w:rsidRPr="004502DE">
        <w:rPr>
          <w:rFonts w:ascii="Calibri" w:hAnsi="Calibri" w:cs="Calibri"/>
        </w:rPr>
        <w:t>[2]</w:t>
      </w:r>
      <w:r w:rsidRPr="004502DE">
        <w:rPr>
          <w:rFonts w:ascii="Calibri" w:hAnsi="Calibri" w:cs="Calibri"/>
        </w:rPr>
        <w:tab/>
        <w:t xml:space="preserve">C. M. Chiesa-Estomba, O. Echaniz, E. Larruscain, J. A. Gonzalez-Garcia, J. A. Sistiaga-Suarez, and M. Graña, “Radiomics and texture analysis in laryngeal cancer. Looking for new frontiers in precision medicine through imaging analysis,” </w:t>
      </w:r>
      <w:r w:rsidRPr="004502DE">
        <w:rPr>
          <w:rFonts w:ascii="Calibri" w:hAnsi="Calibri" w:cs="Calibri"/>
          <w:i/>
          <w:iCs/>
        </w:rPr>
        <w:t>Cancers</w:t>
      </w:r>
      <w:r w:rsidRPr="004502DE">
        <w:rPr>
          <w:rFonts w:ascii="Calibri" w:hAnsi="Calibri" w:cs="Calibri"/>
        </w:rPr>
        <w:t>, vol. 11, no. 10, p. 1409, 2019.</w:t>
      </w:r>
    </w:p>
    <w:p w14:paraId="42BF2434" w14:textId="77777777" w:rsidR="004502DE" w:rsidRPr="004502DE" w:rsidRDefault="004502DE" w:rsidP="004502DE">
      <w:pPr>
        <w:pStyle w:val="Bibliography"/>
        <w:rPr>
          <w:rFonts w:ascii="Calibri" w:hAnsi="Calibri" w:cs="Calibri"/>
        </w:rPr>
      </w:pPr>
      <w:r w:rsidRPr="004502DE">
        <w:rPr>
          <w:rFonts w:ascii="Calibri" w:hAnsi="Calibri" w:cs="Calibri"/>
        </w:rPr>
        <w:t>[3]</w:t>
      </w:r>
      <w:r w:rsidRPr="004502DE">
        <w:rPr>
          <w:rFonts w:ascii="Calibri" w:hAnsi="Calibri" w:cs="Calibri"/>
        </w:rPr>
        <w:tab/>
        <w:t xml:space="preserve">N. C. D’Amico </w:t>
      </w:r>
      <w:r w:rsidRPr="004502DE">
        <w:rPr>
          <w:rFonts w:ascii="Calibri" w:hAnsi="Calibri" w:cs="Calibri"/>
          <w:i/>
          <w:iCs/>
        </w:rPr>
        <w:t>et al.</w:t>
      </w:r>
      <w:r w:rsidRPr="004502DE">
        <w:rPr>
          <w:rFonts w:ascii="Calibri" w:hAnsi="Calibri" w:cs="Calibri"/>
        </w:rPr>
        <w:t xml:space="preserve">, “Radiomics-Based Prediction of Overall Survival in Lung Cancer Using Different Volumes-Of-Interest,” </w:t>
      </w:r>
      <w:r w:rsidRPr="004502DE">
        <w:rPr>
          <w:rFonts w:ascii="Calibri" w:hAnsi="Calibri" w:cs="Calibri"/>
          <w:i/>
          <w:iCs/>
        </w:rPr>
        <w:t>Applied Sciences</w:t>
      </w:r>
      <w:r w:rsidRPr="004502DE">
        <w:rPr>
          <w:rFonts w:ascii="Calibri" w:hAnsi="Calibri" w:cs="Calibri"/>
        </w:rPr>
        <w:t>, vol. 10, no. 18, p. 6425, 2020.</w:t>
      </w:r>
    </w:p>
    <w:p w14:paraId="39DCAEFD" w14:textId="77777777" w:rsidR="004502DE" w:rsidRPr="004502DE" w:rsidRDefault="004502DE" w:rsidP="004502DE">
      <w:pPr>
        <w:pStyle w:val="Bibliography"/>
        <w:rPr>
          <w:rFonts w:ascii="Calibri" w:hAnsi="Calibri" w:cs="Calibri"/>
        </w:rPr>
      </w:pPr>
      <w:r w:rsidRPr="004502DE">
        <w:rPr>
          <w:rFonts w:ascii="Calibri" w:hAnsi="Calibri" w:cs="Calibri"/>
        </w:rPr>
        <w:t>[4]</w:t>
      </w:r>
      <w:r w:rsidRPr="004502DE">
        <w:rPr>
          <w:rFonts w:ascii="Calibri" w:hAnsi="Calibri" w:cs="Calibri"/>
        </w:rPr>
        <w:tab/>
        <w:t xml:space="preserve">L. Wu </w:t>
      </w:r>
      <w:r w:rsidRPr="004502DE">
        <w:rPr>
          <w:rFonts w:ascii="Calibri" w:hAnsi="Calibri" w:cs="Calibri"/>
          <w:i/>
          <w:iCs/>
        </w:rPr>
        <w:t>et al.</w:t>
      </w:r>
      <w:r w:rsidRPr="004502DE">
        <w:rPr>
          <w:rFonts w:ascii="Calibri" w:hAnsi="Calibri" w:cs="Calibri"/>
        </w:rPr>
        <w:t xml:space="preserve">, “Preoperative ultrasound radiomics analysis for expression of multiple molecular biomarkers in mass type of breast ductal carcinoma in situ,” </w:t>
      </w:r>
      <w:r w:rsidRPr="004502DE">
        <w:rPr>
          <w:rFonts w:ascii="Calibri" w:hAnsi="Calibri" w:cs="Calibri"/>
          <w:i/>
          <w:iCs/>
        </w:rPr>
        <w:t>BMC Medical Imaging</w:t>
      </w:r>
      <w:r w:rsidRPr="004502DE">
        <w:rPr>
          <w:rFonts w:ascii="Calibri" w:hAnsi="Calibri" w:cs="Calibri"/>
        </w:rPr>
        <w:t>, vol. 21, no. 1, pp. 1–14, 2021.</w:t>
      </w:r>
    </w:p>
    <w:p w14:paraId="6232006B" w14:textId="77777777" w:rsidR="004502DE" w:rsidRPr="004502DE" w:rsidRDefault="004502DE" w:rsidP="004502DE">
      <w:pPr>
        <w:pStyle w:val="Bibliography"/>
        <w:rPr>
          <w:rFonts w:ascii="Calibri" w:hAnsi="Calibri" w:cs="Calibri"/>
        </w:rPr>
      </w:pPr>
      <w:r w:rsidRPr="004502DE">
        <w:rPr>
          <w:rFonts w:ascii="Calibri" w:hAnsi="Calibri" w:cs="Calibri"/>
        </w:rPr>
        <w:t>[5]</w:t>
      </w:r>
      <w:r w:rsidRPr="004502DE">
        <w:rPr>
          <w:rFonts w:ascii="Calibri" w:hAnsi="Calibri" w:cs="Calibri"/>
        </w:rPr>
        <w:tab/>
        <w:t xml:space="preserve">J. Zhou </w:t>
      </w:r>
      <w:r w:rsidRPr="004502DE">
        <w:rPr>
          <w:rFonts w:ascii="Calibri" w:hAnsi="Calibri" w:cs="Calibri"/>
          <w:i/>
          <w:iCs/>
        </w:rPr>
        <w:t>et al.</w:t>
      </w:r>
      <w:r w:rsidRPr="004502DE">
        <w:rPr>
          <w:rFonts w:ascii="Calibri" w:hAnsi="Calibri" w:cs="Calibri"/>
        </w:rPr>
        <w:t xml:space="preserve">, “Diagnosis of benign and malignant breast lesions on DCE-MRI by using radiomics and deep learning with consideration of peritumor tissue,” </w:t>
      </w:r>
      <w:r w:rsidRPr="004502DE">
        <w:rPr>
          <w:rFonts w:ascii="Calibri" w:hAnsi="Calibri" w:cs="Calibri"/>
          <w:i/>
          <w:iCs/>
        </w:rPr>
        <w:t>Journal of Magnetic Resonance Imaging</w:t>
      </w:r>
      <w:r w:rsidRPr="004502DE">
        <w:rPr>
          <w:rFonts w:ascii="Calibri" w:hAnsi="Calibri" w:cs="Calibri"/>
        </w:rPr>
        <w:t>, vol. 51, no. 3, pp. 798–809, 2020.</w:t>
      </w:r>
    </w:p>
    <w:p w14:paraId="3346E0EA" w14:textId="77777777" w:rsidR="004502DE" w:rsidRPr="004502DE" w:rsidRDefault="004502DE" w:rsidP="004502DE">
      <w:pPr>
        <w:pStyle w:val="Bibliography"/>
        <w:rPr>
          <w:rFonts w:ascii="Calibri" w:hAnsi="Calibri" w:cs="Calibri"/>
        </w:rPr>
      </w:pPr>
      <w:r w:rsidRPr="004502DE">
        <w:rPr>
          <w:rFonts w:ascii="Calibri" w:hAnsi="Calibri" w:cs="Calibri"/>
        </w:rPr>
        <w:t>[6]</w:t>
      </w:r>
      <w:r w:rsidRPr="004502DE">
        <w:rPr>
          <w:rFonts w:ascii="Calibri" w:hAnsi="Calibri" w:cs="Calibri"/>
        </w:rPr>
        <w:tab/>
        <w:t xml:space="preserve">F. Gao </w:t>
      </w:r>
      <w:r w:rsidRPr="004502DE">
        <w:rPr>
          <w:rFonts w:ascii="Calibri" w:hAnsi="Calibri" w:cs="Calibri"/>
          <w:i/>
          <w:iCs/>
        </w:rPr>
        <w:t>et al.</w:t>
      </w:r>
      <w:r w:rsidRPr="004502DE">
        <w:rPr>
          <w:rFonts w:ascii="Calibri" w:hAnsi="Calibri" w:cs="Calibri"/>
        </w:rPr>
        <w:t xml:space="preserve">, “Hybrid network with difference degree and attention mechanism combined with radiomics (H-DARnet) for MVI prediction in HCC,” </w:t>
      </w:r>
      <w:r w:rsidRPr="004502DE">
        <w:rPr>
          <w:rFonts w:ascii="Calibri" w:hAnsi="Calibri" w:cs="Calibri"/>
          <w:i/>
          <w:iCs/>
        </w:rPr>
        <w:t>Magnetic Resonance Imaging</w:t>
      </w:r>
      <w:r w:rsidRPr="004502DE">
        <w:rPr>
          <w:rFonts w:ascii="Calibri" w:hAnsi="Calibri" w:cs="Calibri"/>
        </w:rPr>
        <w:t>, 2021.</w:t>
      </w:r>
    </w:p>
    <w:p w14:paraId="412F34E5" w14:textId="77777777" w:rsidR="004502DE" w:rsidRPr="004502DE" w:rsidRDefault="004502DE" w:rsidP="004502DE">
      <w:pPr>
        <w:pStyle w:val="Bibliography"/>
        <w:rPr>
          <w:rFonts w:ascii="Calibri" w:hAnsi="Calibri" w:cs="Calibri"/>
        </w:rPr>
      </w:pPr>
      <w:r w:rsidRPr="004502DE">
        <w:rPr>
          <w:rFonts w:ascii="Calibri" w:hAnsi="Calibri" w:cs="Calibri"/>
        </w:rPr>
        <w:t>[7]</w:t>
      </w:r>
      <w:r w:rsidRPr="004502DE">
        <w:rPr>
          <w:rFonts w:ascii="Calibri" w:hAnsi="Calibri" w:cs="Calibri"/>
        </w:rPr>
        <w:tab/>
        <w:t xml:space="preserve">S. Modi, R. Guhathakurta, S. Praveen, S. Tyagi, and S. N. Bansod, “Detail-oriented capsule network for classification of CT scan images performing the detection of COVID-19,” </w:t>
      </w:r>
      <w:r w:rsidRPr="004502DE">
        <w:rPr>
          <w:rFonts w:ascii="Calibri" w:hAnsi="Calibri" w:cs="Calibri"/>
          <w:i/>
          <w:iCs/>
        </w:rPr>
        <w:t>Materials Today: Proceedings</w:t>
      </w:r>
      <w:r w:rsidRPr="004502DE">
        <w:rPr>
          <w:rFonts w:ascii="Calibri" w:hAnsi="Calibri" w:cs="Calibri"/>
        </w:rPr>
        <w:t>, 2021.</w:t>
      </w:r>
    </w:p>
    <w:p w14:paraId="4CFD8D73" w14:textId="25166E6E" w:rsidR="00243ED5" w:rsidRDefault="004502DE">
      <w:r>
        <w:fldChar w:fldCharType="end"/>
      </w:r>
    </w:p>
    <w:sectPr w:rsidR="00243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KwNDE0MTc2sjQyNTNU0lEKTi0uzszPAykwqQUAsAd+lywAAAA="/>
  </w:docVars>
  <w:rsids>
    <w:rsidRoot w:val="00224C8F"/>
    <w:rsid w:val="001835A2"/>
    <w:rsid w:val="001A4958"/>
    <w:rsid w:val="00204B09"/>
    <w:rsid w:val="00224C8F"/>
    <w:rsid w:val="00242C97"/>
    <w:rsid w:val="00243ED5"/>
    <w:rsid w:val="00331F58"/>
    <w:rsid w:val="00355AFB"/>
    <w:rsid w:val="003A45DE"/>
    <w:rsid w:val="003C2FB7"/>
    <w:rsid w:val="003E19A5"/>
    <w:rsid w:val="003F0B51"/>
    <w:rsid w:val="004502DE"/>
    <w:rsid w:val="004733BD"/>
    <w:rsid w:val="00592570"/>
    <w:rsid w:val="006921B0"/>
    <w:rsid w:val="007505B9"/>
    <w:rsid w:val="0085470D"/>
    <w:rsid w:val="00866AD1"/>
    <w:rsid w:val="008B77A0"/>
    <w:rsid w:val="00972505"/>
    <w:rsid w:val="009A7208"/>
    <w:rsid w:val="009B3EF2"/>
    <w:rsid w:val="00A301E3"/>
    <w:rsid w:val="00A5033B"/>
    <w:rsid w:val="00B66C9C"/>
    <w:rsid w:val="00C96C9E"/>
    <w:rsid w:val="00CE3DA8"/>
    <w:rsid w:val="00CF56AC"/>
    <w:rsid w:val="00D9154C"/>
    <w:rsid w:val="00E01453"/>
    <w:rsid w:val="00E57E84"/>
    <w:rsid w:val="00EB3AA5"/>
    <w:rsid w:val="00EC1125"/>
    <w:rsid w:val="00F24588"/>
    <w:rsid w:val="00F8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0E9C9"/>
  <w15:chartTrackingRefBased/>
  <w15:docId w15:val="{EDC573F9-0341-4B11-A8C3-108995B0C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6A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83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66458109FA664BACDC457411985509" ma:contentTypeVersion="4" ma:contentTypeDescription="Create a new document." ma:contentTypeScope="" ma:versionID="43b3757c7d60e018363649f4765f241e">
  <xsd:schema xmlns:xsd="http://www.w3.org/2001/XMLSchema" xmlns:xs="http://www.w3.org/2001/XMLSchema" xmlns:p="http://schemas.microsoft.com/office/2006/metadata/properties" xmlns:ns3="4cd3a9bf-7fae-4547-846e-be9234d86825" targetNamespace="http://schemas.microsoft.com/office/2006/metadata/properties" ma:root="true" ma:fieldsID="34289feb1d9ccb23e01f67b2207f20ba" ns3:_="">
    <xsd:import namespace="4cd3a9bf-7fae-4547-846e-be9234d868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d3a9bf-7fae-4547-846e-be9234d868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DE735-4BAE-4796-8A86-1EE80B7DDD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d3a9bf-7fae-4547-846e-be9234d868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AA25CF-B414-49B9-9766-2F5A74AFDA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1CF950E-1C86-411B-B6CF-7EC302F191B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C255AE2-8806-4D81-BD1D-15C2A352F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5</Words>
  <Characters>7786</Characters>
  <Application>Microsoft Office Word</Application>
  <DocSecurity>0</DocSecurity>
  <Lines>64</Lines>
  <Paragraphs>18</Paragraphs>
  <ScaleCrop>false</ScaleCrop>
  <Company/>
  <LinksUpToDate>false</LinksUpToDate>
  <CharactersWithSpaces>9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ARIQ MOHAMED ALI ABUHAMER</dc:creator>
  <cp:keywords/>
  <dc:description/>
  <cp:lastModifiedBy>ALI TARIQ MOHAMED ALI ABUHAMER</cp:lastModifiedBy>
  <cp:revision>2</cp:revision>
  <dcterms:created xsi:type="dcterms:W3CDTF">2021-08-20T10:44:00Z</dcterms:created>
  <dcterms:modified xsi:type="dcterms:W3CDTF">2021-08-2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66458109FA664BACDC457411985509</vt:lpwstr>
  </property>
  <property fmtid="{D5CDD505-2E9C-101B-9397-08002B2CF9AE}" pid="3" name="ZOTERO_PREF_1">
    <vt:lpwstr>&lt;data data-version="3" zotero-version="5.0.96.2"&gt;&lt;session id="dEPrXpey"/&gt;&lt;style id="http://www.zotero.org/styles/ieee" locale="en-US" hasBibliography="1" bibliographyStyleHasBeenSet="1"/&gt;&lt;prefs&gt;&lt;pref name="fieldType" value="Field"/&gt;&lt;/prefs&gt;&lt;/data&gt;</vt:lpwstr>
  </property>
</Properties>
</file>